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1C6" w:rsidRPr="00C03839" w:rsidRDefault="00D97CF3" w:rsidP="001E254F">
      <w:pPr>
        <w:rPr>
          <w:rFonts w:cs="Times New Roman"/>
          <w:b/>
          <w:sz w:val="28"/>
          <w:szCs w:val="28"/>
        </w:rPr>
      </w:pPr>
      <w:proofErr w:type="gramStart"/>
      <w:r w:rsidRPr="00C03839">
        <w:rPr>
          <w:rFonts w:cs="Times New Roman"/>
          <w:b/>
          <w:color w:val="000000" w:themeColor="text1"/>
          <w:sz w:val="28"/>
          <w:szCs w:val="28"/>
          <w:lang w:val="en-US"/>
        </w:rPr>
        <w:t>S</w:t>
      </w:r>
      <w:r w:rsidR="00F40CA0" w:rsidRPr="00C03839">
        <w:rPr>
          <w:rFonts w:cs="Times New Roman"/>
          <w:b/>
          <w:color w:val="000000" w:themeColor="text1"/>
          <w:sz w:val="28"/>
          <w:szCs w:val="28"/>
          <w:lang w:val="en-US"/>
        </w:rPr>
        <w:t xml:space="preserve">7 </w:t>
      </w:r>
      <w:r w:rsidR="00BA050A" w:rsidRPr="00C03839">
        <w:rPr>
          <w:rFonts w:cs="Times New Roman"/>
          <w:b/>
          <w:color w:val="000000" w:themeColor="text1"/>
          <w:sz w:val="28"/>
          <w:szCs w:val="28"/>
          <w:lang w:val="en-US"/>
        </w:rPr>
        <w:t>Table</w:t>
      </w:r>
      <w:r w:rsidR="006621C6" w:rsidRPr="00C03839">
        <w:rPr>
          <w:rFonts w:cs="Times New Roman"/>
          <w:b/>
          <w:sz w:val="28"/>
          <w:szCs w:val="28"/>
        </w:rPr>
        <w:t>.</w:t>
      </w:r>
      <w:proofErr w:type="gramEnd"/>
      <w:r w:rsidR="006621C6" w:rsidRPr="00C03839">
        <w:rPr>
          <w:rFonts w:cs="Times New Roman"/>
          <w:b/>
          <w:sz w:val="28"/>
          <w:szCs w:val="28"/>
        </w:rPr>
        <w:t xml:space="preserve"> </w:t>
      </w:r>
      <w:r w:rsidR="006621C6" w:rsidRPr="00C03839">
        <w:rPr>
          <w:rFonts w:cs="Times New Roman"/>
          <w:b/>
          <w:sz w:val="28"/>
          <w:szCs w:val="28"/>
          <w:lang w:val="en-US"/>
        </w:rPr>
        <w:t xml:space="preserve">Differentially expressed canonical pathways in </w:t>
      </w:r>
      <w:proofErr w:type="spellStart"/>
      <w:r w:rsidR="006621C6" w:rsidRPr="00C03839">
        <w:rPr>
          <w:rFonts w:cs="Times New Roman"/>
          <w:b/>
          <w:i/>
          <w:sz w:val="28"/>
          <w:szCs w:val="28"/>
          <w:lang w:val="en-US"/>
        </w:rPr>
        <w:t>xmrk</w:t>
      </w:r>
      <w:proofErr w:type="spellEnd"/>
      <w:r w:rsidR="006621C6" w:rsidRPr="00C03839">
        <w:rPr>
          <w:rFonts w:cs="Times New Roman"/>
          <w:b/>
          <w:sz w:val="28"/>
          <w:szCs w:val="28"/>
          <w:lang w:val="en-US"/>
        </w:rPr>
        <w:t>-induced liver tumors</w:t>
      </w:r>
    </w:p>
    <w:p w:rsidR="00F50529" w:rsidRPr="00D97CF3" w:rsidRDefault="00F50529" w:rsidP="00C03839">
      <w:pPr>
        <w:rPr>
          <w:rFonts w:cs="Times New Roman"/>
          <w:b/>
          <w:sz w:val="24"/>
          <w:szCs w:val="24"/>
        </w:rPr>
      </w:pPr>
      <w:r w:rsidRPr="00D97CF3">
        <w:rPr>
          <w:rFonts w:cs="Times New Roman"/>
          <w:b/>
          <w:sz w:val="24"/>
          <w:szCs w:val="24"/>
        </w:rPr>
        <w:t>Up</w:t>
      </w:r>
      <w:r w:rsidR="00EE2811" w:rsidRPr="00D97CF3">
        <w:rPr>
          <w:rFonts w:cs="Times New Roman"/>
          <w:b/>
          <w:sz w:val="24"/>
          <w:szCs w:val="24"/>
        </w:rPr>
        <w:t>-</w:t>
      </w:r>
      <w:r w:rsidRPr="00D97CF3">
        <w:rPr>
          <w:rFonts w:cs="Times New Roman"/>
          <w:b/>
          <w:sz w:val="24"/>
          <w:szCs w:val="24"/>
          <w:lang w:val="en-US"/>
        </w:rPr>
        <w:t xml:space="preserve">regulated canonical pathways in </w:t>
      </w:r>
      <w:proofErr w:type="spellStart"/>
      <w:r w:rsidRPr="00D97CF3">
        <w:rPr>
          <w:rFonts w:cs="Times New Roman"/>
          <w:b/>
          <w:i/>
          <w:sz w:val="24"/>
          <w:szCs w:val="24"/>
          <w:lang w:val="en-US"/>
        </w:rPr>
        <w:t>xmrk</w:t>
      </w:r>
      <w:proofErr w:type="spellEnd"/>
      <w:r w:rsidRPr="00D97CF3">
        <w:rPr>
          <w:rFonts w:cs="Times New Roman"/>
          <w:b/>
          <w:sz w:val="24"/>
          <w:szCs w:val="24"/>
          <w:lang w:val="en-US"/>
        </w:rPr>
        <w:t xml:space="preserve">-induced liver </w:t>
      </w:r>
      <w:r w:rsidR="00C03839" w:rsidRPr="00D97CF3">
        <w:rPr>
          <w:rFonts w:cs="Times New Roman"/>
          <w:b/>
          <w:sz w:val="24"/>
          <w:szCs w:val="24"/>
          <w:lang w:val="en-US"/>
        </w:rPr>
        <w:t>tum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0"/>
        <w:gridCol w:w="568"/>
        <w:gridCol w:w="709"/>
        <w:gridCol w:w="992"/>
        <w:gridCol w:w="1043"/>
      </w:tblGrid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NA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SIZ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NES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-</w:t>
            </w:r>
            <w:proofErr w:type="spellStart"/>
            <w:r w:rsidRPr="00F50529">
              <w:rPr>
                <w:rFonts w:eastAsia="Times New Roman" w:cstheme="minorHAnsi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 xml:space="preserve">FDR 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HOST_INTERACTIONS_OF_HIV_FACTORS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40E-05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1_S_TRANSITION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4E-04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HIV_INFE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0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NTIGEN_PROCESSING_CROSS_PRESENT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90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NA_REPLICATION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25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PROTEA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88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YNTHESIS_OF_SUBSTRATES_IN_N_GLYCAN_BIOSYTH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67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ITOTIC_M_M_G1_PHASES</w:t>
            </w:r>
            <w:r w:rsidR="007123DE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2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_G1_TRANSI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PA700_20S_PA28_COMPLEX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DK_MEDIATED_PHOSPHORYLATION_AND_REMOVAL_OF_CDC6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ITOTIC_G1_G1_S_PHASES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53_DEPENDENT_G1_DNA_DAMAGE_RESPONSE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ORC1_REMOVAL_FROM_CHROMATIN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APOPTOSIS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VIF_MEDIATED_DEGRADATION_OF_APOBEC3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YNTHESIS_OF_DNA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UTODEGRADATION_OF_THE_E3_UBIQUITIN_LIGASE_COP1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A6B1_A6B4_INTEGR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DT1_ASSOCIATION_WITH_THE_CDC6_ORC_ORIGIN_COMPLEX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CYCLE_CHECKPOINTS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SSEMBLY_OF_THE_PRE_REPLICATIVE_COMPLEX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ROSS_PRESENTATION_OF_SOLUBLE_EXOGENOUS_ANTIGENS_ENDOSOMES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CTCF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53_INDEPENDENT_G1_S_DNA_DAMAGE_CHECKPOINT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CYCLE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CYCLE_MITOTIC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L1CAM_INTERACTIO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_PHASE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ORNITHINE_DECARBOXYLASE_OD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D28_CO_STIMU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CF_BETA_TRCP_MEDIATED_DEGRADATION_OF_EMI1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CFSKP2_MEDIATED_DEGRADATION_OF_P27_P</w:t>
            </w: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21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REACTOME_SIGNALING_BY_THE_B_CELL_RECEPTOR_BC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CYCLING_PATHWAY_OF_L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PA28_20S_PROTEASOME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4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PC_C_CDC20_MEDIATED_DEGRADATION_OF_MITOTIC_PROTEINS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WNT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26S_PROTEASOME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MITOTIC_CELL_CYCLE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CXCR4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XON_GUIDANC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PC_C_CDH1_MEDIATED_DEGRADATION_OF_CDC20_AND_OTHER_APC_C_CDH1_TARGETED_PROTEINS_IN_LATE_MITOSIS_EARLY_G1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ST_FAS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FOXM1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OSTIMULATION_BY_THE_CD28_FAMIL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1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9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GMCSF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2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1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2_M_CHECKPOINT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5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OWNSTREAM_SIGNALING_EVENTS_OF_B_CELL_RECEPTOR_BC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5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_TRANSDUCTION_BY_L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6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6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DNA_REPLIC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8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7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NCAM_SIGNALING_FOR_NEURITE_OUT_GROWTH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7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YCLIN_E_ASSOCIATED_EVENTS_DURING_G1_S_TRANSITION_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9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PA700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THE_ROLE_OF_NEF_IN_HIV1_REPLICATION_AND_DISEASE_PATHOGEN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2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ESTABILIZATION_OF_MRNA_BY_AUF1_HNRNP_D0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GPC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4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ER_PHAGOSOME_PATHWAY</w:t>
            </w:r>
            <w:r w:rsidR="004811B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9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CTIVATION_OF_NF_KAPPAB_IN_B_CELLS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9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IL_3_5_AND_GM_CSF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1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0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_ALPHA1213_SIGNALLING_EVENT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0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I3K_EVENTS_IN_ERBB2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9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0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CELL_CYCL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1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G2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69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7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ILK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8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UCALPA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0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8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RE_NOTCH_EXPRESSION_AND_PROCESS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3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9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ITOTIC_PROMETAPHA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0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1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UTODEGRADATION_OF_CDH1_BY_CDH1_APC_C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2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POPTO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3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EPOSITION_OF_NEW_CENPA_CONTAINING_N</w:t>
            </w: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UCLEOSOMES_AT_THE_CENTROMER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4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5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REACTOME_TRANSPORT_OF_RIBONUCLEOPROTEINS_INTO_THE_HOST_NUCLEUS</w:t>
            </w:r>
            <w:r w:rsidR="00D4618C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9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5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PROTEASOME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0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7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KIT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7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GLEEVEC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1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7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20S_PROTEA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6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CELL_COMMUNIC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1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PDGF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3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1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SYNDECAN_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2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CTIVATION_OF_ATR_IN_RESPONSE_TO_REPLICATION_STRES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2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3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CTIVATION_OF_THE_PRE_REPLICATIVE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39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3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DAPTIVE_IMMUNE_SYSTE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5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5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HIV_LIFE_CYCL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2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5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I3K_EVENTS_IN_ERBB4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4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0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IP3_ACTIVATES_AKT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3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3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NATURAL_KILLER_CELL_MEDIATED_CYTOTOXICIT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PVI_MEDIATED_ACTIVATION_CASCAD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TRIATED_MUSCLE_CONTRA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6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SURFACE_INTERACTIONS_AT_THE_VASCULAR_WAL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2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SA_B_CELL_RECEPTOR_COMPLEX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6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RAC1_RE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3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GH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AKAP95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LOSS_OF_NLP_FROM_MITOTIC_CENTROSOM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FCER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JUNCTION_ORGANIZ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3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SCF_KI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BIOSYNTHESIS_OF_THE_N_GLYCAN_PRECURSOR_DOLICHOL_LIPID_LINKED_OLIGOSACCHARIDE_LLO_AND_TRANSFER_TO_A_NASCENT_PROTEI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RE_NOTCH_PROCESSING_IN_GOLGI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ALL_1_SUPER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.49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CHEMOKINE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NEUROTRANSMITTER_RECEPTOR_BINDING_AND_DOWNSTREAM_TRANSMISSION_IN_THE_POSTSYNAPTIC_CEL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SIG_BCR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CHREBP2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AB1_SIGNALO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NEF_MEDIATES_DOWN_MODULATION_OF_CELL_SURFACE_RECEPTORS_BY_RECRUITING_THEM_TO_CLATHRIN_ADAPTER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MYOS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FAK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PID_ERB_GENOMIC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EARLY_PHASE_OF_HIV_LIFE_CYCL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1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HROMOSOME_MAINTENANCE</w:t>
            </w:r>
            <w:r w:rsidR="007123DE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IMMUNE_SYSTE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LYCOSPHINGOLIPID_METABOLIS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ELL_CELL_JUNCTION_ORGANIZ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FACTORS_INVOLVED_IN_MEGAKARYOCYTE_DEVELOPMENT_AND_PLATELET_PRODU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PTDINS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HC_CLASS_II_ANTIGEN_PRESENT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.1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IL5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INTEGRIN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AURORA_B_PATHWAY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EMBRANE_TRAFFICK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QUAPORIN_MEDIATED_TRANSPOR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INTRINSIC_PATHWAY_FOR_APOPTO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NA_STRAND_ELONG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SPARAGINE_N_LINKED_GLYCOSY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0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TRKR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THROMBIN_SIGNALLING_THROUGH_PROTEINASE_ACTIVATED_RECEPTORS_PAR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CRUITMENT_OF_MITOTIC_CENTROSOME_PROTEINS_AND_COMPLEX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E2F_MEDIATED_REGULATION_OF_DNA_REPLIC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8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ALK1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8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WATER_BALANCE_BY_RENAL_AQUAPORI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LARGE_DROSHA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3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MRNA_STABILITY_BY_PROTEINS_THAT_BIND_AU_RICH_ELEMENTS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0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GPC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5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LASS_I_MHC_MEDIATED_ANTIGEN_PROCESSING_PRESENT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INSULIN_SECRETION_BY_GLUCAGON_LIKE_PEPTIDE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2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NETR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MCALPA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TXA2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6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ANTIGEN_PROCESSING_UBIQUITINATION_PROTEASOME_DEGRAD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FAS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SNF2H_COHESIN_NURD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2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ERBB2ERBB3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6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3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EVELOPMENTAL_BIOLOG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0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NEP_NS2_INTERACTS_WITH_THE_CELLULAR_EXPORT_MACHINERY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8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EMAPHORIN_INTERACTIO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3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PID_TAP63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9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B_CELL_RECEPTOR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LONG_TERM_POTENTI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3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NEUROTROPHIN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7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NECTIN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MOOTH_MUSCLE_CONTRA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1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EPHRINBREV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0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OLLAGEN_FORM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9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MITOTIC_G2_G2_M_PHAS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6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HDAC1_ASSOCIATED_CORE_COMPLEX_CII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5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8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GLYPICAN_1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6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OWNSTREAM_SIGNALING_OF_ACTIVATED_FGF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COLORECTAL_CANC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9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THYROID_CANC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9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DOWNSTREAM_SIGNAL_TRANSDU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TPO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1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9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TEL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2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EGFR_IN_CANC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7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_ALPHA_Z_SIGNALLING_EVENT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3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TC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7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4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ANTI_HDAC2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4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RC_COMPLEX_DURING_G2_M_PHASE_OF_CELL_CYCL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9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NGF_SIGNALLING_VIA_TRKA_FROM_THE_PLASMA_MEMBRAN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6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ROCESSIVE_SYNTHESIS_ON_THE_LAGGING_STRAN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EGULATION_OF_INSULIN_SECRE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ING_BY_RHO_GTPAS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6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ADHERENS_JUN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1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INO80_CHROMATIN_REMODELING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6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CASPASE_MEDIATED_CLEAVAGE_OF_CYTOSKELETAL_PROTEI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7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EPHA_FWD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8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TELOMERE_MAINTENANCE</w:t>
            </w:r>
            <w:r w:rsidR="007123DE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8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OPIOID_SIGNAL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1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LKB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PI3KCI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1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ARF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9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NEPHRIN_NEPH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8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0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GROWTH_HORMONE_RECEPTOR_SIGNA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CHRONIC_MYELOID_LEUKEMIA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2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MIPS_MULTISYNTHETASE_COMPLEX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1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PTP1B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4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IGNALLING_BY_NGF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5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lastRenderedPageBreak/>
              <w:t>MIPS_LARC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2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ST_INTEGRIN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1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TNFR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.6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IL3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3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N_GLYCAN_BIOSYNTH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3.8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TRANSPORT_OF_MATURE_TRANSCRIPT_TO_CYTOPLASM</w:t>
            </w:r>
            <w:r w:rsidR="006B46D8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4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1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EPITHELIAL_CELL_SIGNALING_IN_HELICOBACTER_PYLORI_INFEC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0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PID_RAC1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0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2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RAP1_SIGNAL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7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T_CELL_RECEPTOR_SIGNALING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4.3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SEMA4D_INDUCED_CELL_MIGRATION_AND_GROWTH_CONE_COLLAP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3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3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DORSO_VENTRAL_AXIS_FORM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.1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REACTOME_PLATELET_ACTIVATION_SIGNALING_AND_AGGREG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2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KEGG_BASAL_TRANSCRIPTION_FACTOR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1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89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4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BIOCARTA_P53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7.6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sz w:val="20"/>
                <w:szCs w:val="20"/>
              </w:rPr>
              <w:t>2.50E-01</w:t>
            </w:r>
          </w:p>
        </w:tc>
      </w:tr>
    </w:tbl>
    <w:p w:rsidR="007123DE" w:rsidRPr="00EE2811" w:rsidRDefault="00EE2811" w:rsidP="00EE2811">
      <w:pPr>
        <w:spacing w:line="360" w:lineRule="auto"/>
        <w:rPr>
          <w:rFonts w:cs="Times New Roman"/>
          <w:color w:val="000000" w:themeColor="text1"/>
          <w:sz w:val="20"/>
          <w:szCs w:val="20"/>
          <w:lang w:val="en-US"/>
        </w:rPr>
      </w:pPr>
      <w:r w:rsidRPr="00870C62">
        <w:rPr>
          <w:rFonts w:cs="Times New Roman"/>
          <w:color w:val="000000" w:themeColor="text1"/>
          <w:sz w:val="20"/>
          <w:szCs w:val="20"/>
          <w:lang w:val="en-US"/>
        </w:rPr>
        <w:t xml:space="preserve">*: Pathways overlapping with up-regulated pathways in the </w:t>
      </w:r>
      <w:proofErr w:type="spellStart"/>
      <w:r>
        <w:rPr>
          <w:rFonts w:cs="Times New Roman"/>
          <w:i/>
          <w:color w:val="000000" w:themeColor="text1"/>
          <w:sz w:val="20"/>
          <w:szCs w:val="20"/>
          <w:lang w:val="en-US"/>
        </w:rPr>
        <w:t>Myc</w:t>
      </w:r>
      <w:proofErr w:type="spellEnd"/>
      <w:r w:rsidRPr="00870C62">
        <w:rPr>
          <w:rFonts w:cs="Times New Roman"/>
          <w:color w:val="000000" w:themeColor="text1"/>
          <w:sz w:val="20"/>
          <w:szCs w:val="20"/>
          <w:lang w:val="en-US"/>
        </w:rPr>
        <w:t>-induced zebrafish liver cancer.</w:t>
      </w:r>
    </w:p>
    <w:p w:rsidR="00F50529" w:rsidRPr="00D97CF3" w:rsidRDefault="00F50529" w:rsidP="001E254F">
      <w:pPr>
        <w:jc w:val="both"/>
        <w:rPr>
          <w:rFonts w:cs="Times New Roman"/>
          <w:b/>
          <w:sz w:val="24"/>
          <w:szCs w:val="24"/>
          <w:lang w:val="en-US"/>
        </w:rPr>
      </w:pPr>
      <w:r w:rsidRPr="00D97CF3">
        <w:rPr>
          <w:rFonts w:cs="Times New Roman"/>
          <w:b/>
          <w:sz w:val="24"/>
          <w:szCs w:val="24"/>
          <w:lang w:val="en-US"/>
        </w:rPr>
        <w:t>Down</w:t>
      </w:r>
      <w:r w:rsidR="00EE2811" w:rsidRPr="00D97CF3">
        <w:rPr>
          <w:rFonts w:cs="Times New Roman"/>
          <w:b/>
          <w:sz w:val="24"/>
          <w:szCs w:val="24"/>
          <w:lang w:val="en-US"/>
        </w:rPr>
        <w:t>-</w:t>
      </w:r>
      <w:r w:rsidRPr="00D97CF3">
        <w:rPr>
          <w:rFonts w:cs="Times New Roman"/>
          <w:b/>
          <w:sz w:val="24"/>
          <w:szCs w:val="24"/>
          <w:lang w:val="en-US"/>
        </w:rPr>
        <w:t>regulated can</w:t>
      </w:r>
      <w:bookmarkStart w:id="0" w:name="_GoBack"/>
      <w:bookmarkEnd w:id="0"/>
      <w:r w:rsidRPr="00D97CF3">
        <w:rPr>
          <w:rFonts w:cs="Times New Roman"/>
          <w:b/>
          <w:sz w:val="24"/>
          <w:szCs w:val="24"/>
          <w:lang w:val="en-US"/>
        </w:rPr>
        <w:t xml:space="preserve">onical pathways in </w:t>
      </w:r>
      <w:proofErr w:type="spellStart"/>
      <w:r w:rsidR="00C03839" w:rsidRPr="00D97CF3">
        <w:rPr>
          <w:rFonts w:cs="Times New Roman"/>
          <w:b/>
          <w:i/>
          <w:sz w:val="24"/>
          <w:szCs w:val="24"/>
          <w:lang w:val="en-US"/>
        </w:rPr>
        <w:t>xmrk</w:t>
      </w:r>
      <w:proofErr w:type="spellEnd"/>
      <w:r w:rsidR="00C03839" w:rsidRPr="00D97CF3">
        <w:rPr>
          <w:rFonts w:cs="Times New Roman"/>
          <w:b/>
          <w:sz w:val="24"/>
          <w:szCs w:val="24"/>
          <w:lang w:val="en-US"/>
        </w:rPr>
        <w:t>-induced liver tum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2"/>
        <w:gridCol w:w="566"/>
        <w:gridCol w:w="709"/>
        <w:gridCol w:w="992"/>
        <w:gridCol w:w="1043"/>
      </w:tblGrid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p-</w:t>
            </w:r>
            <w:proofErr w:type="spellStart"/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DR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FATTY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TRYPTOPHAN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GLYCOLYSIS_GLUCONE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EROXI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BIOSYNTHESIS_OF_UNSATURATED_FATTY_ACID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MITOCHONDRIAL_FATTY_ACID_BETA_OXI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29E-05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PAR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07E-04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FORMATION_OF_THE_TERNARY_COMPLEX_AND_SUBSEQUENTLY_THE_43S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19E-04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PEROXISOMAL_LIP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07E-04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BETA_ALAN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32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MIPS_60S_RIBOSOMAL_SUBUNIT_CYTOPLASM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88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BILE_ACID_AND_BILE_SALT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96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1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LONGEVITY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32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SYNTHESIS_OF_BILE_ACIDS_AND_BILE_SAL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4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COMMON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97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STEROID_HORMONE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10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YRUV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35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METABOLISM_OF_XENOBIOTICS_BY_CYTOCHROME_P4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61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COMPLEMENT_AND_COAGULATION_CASCAD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45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ALPHA_LINOLENIC_ACID_ALA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65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EGG_PANTOTHENATE_AND_COA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96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GLYCINE_SERINE_AND_THREON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8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3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IN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99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CITRIC_ACID_CYCLE_TCA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6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01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BUTANO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0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GLUCONEOGEN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13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SYNTHESIS_OF_BILE_ACIDS_AND_BILE_SALTS_VIA_7ALPHA_HYDROXYCHOLESTERO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24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ROPANO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44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RIMARY_BILE_ACID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2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45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DRUG_METABOLISM_CYTOCHROME_P45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09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LIMONENE_AND_PINENE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30E-03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MIPS_40S_RIBOSOMAL_SUBUNIT_CYTOPLASMI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3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ACTIVATION_OF_THE_MRNA_UPON_BINDING_OF_THE_CAP_BINDING_COMPLEX_AND_EIFS_AND_SUBSEQUENT_BINDING_TO_43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MIPS_EIF3_COMPLE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RESPIRATORY_ELECTRON_TRANSPORT_ATP_SYNTHESIS_BY_CHEMIOSMOTIC_COUPLING_AND_HEAT_PRODUCTION_BY_UNCOUPLING_PROTEINS_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GAMMA_CARBOXYLATION_TRANSPORT_AND_AMINO_TERMINAL_CLEAVAGE_OF_PROTE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8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TRYPTOPHAN_CA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8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FORMATION_OF_FIBRIN_CLOT_CLOTTING_CASCAD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92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PID_INTEGRIN2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FORMATION_OF_ATP_BY_CHEMIOSMOTIC_COUP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0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ENTOSE_PHOSPHATE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ARACHIDONIC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RESPIRATORY_ELECTRON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LYSINE_DEGRAD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3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IN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5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4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CITRATE_CYCLE_TCA_CYCL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39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ALPHA_LINOLENIC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47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AMI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4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FIBRINOLYSIS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1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65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ASCORBATE_AND_ALDAR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0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6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RETINOL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1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TRIGLYCERIDE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09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8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5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2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NDKDYNAMIN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33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BIOLOGICAL_OXIDATIO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4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PTM_GAMMA_CARBOXYLATION_HYPUSINE_FORMATION_AND_ARYLSULFATASE_ACTIV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2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CLASS_A1_RHODOPSIN_LIKE_RECEPTOR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01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0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EX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2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NEUROACTIVE_LIGAND_RECEPTOR_INTERA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3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51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EACTOME_BRANCHED_CHAIN_AMINO_ACID_CA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6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VITAMIN_B5_PANTOTHEN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94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BMAL1_CLOCK_NPAS2_ACTIVATES_CIRCADIAN_EXPRESS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78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2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BIOCARTA_ET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26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TYROS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7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9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PID_HNF3B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90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PEPTIDE_LIGAND_BINDING_RECEPTOR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.35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98E-02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LINOLEIC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6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1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PHENYLALAN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.8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19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GLUCOS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3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METABOLISM_OF_PORPHYR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.4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6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MIPS_TNF_ALPHA_NF_KAPPA_B_SIGNALING_COMPLEX_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.8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GLYCEROPHOSPHOLIPID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3.7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8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DRUG_METABOLISM_OTHER_ENZYM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6.4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85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ABC_FAMILY_PROTEINS_MEDIATED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22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1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GLYCEROLIP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PYRUVAT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1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MIPS_F1F0_ATP_SYNTHASE_MITOCHONDRIA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27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KEGG_STARCH_AND_SUCROS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30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TRANSPORT_OF_INORGANIC_CATIONS_ANIONS_AND_AMINO_ACIDS_OLIGOPEPTID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32E-01</w:t>
            </w:r>
          </w:p>
        </w:tc>
      </w:tr>
      <w:tr w:rsidR="00F50529" w:rsidRPr="00F50529" w:rsidTr="00F50529">
        <w:trPr>
          <w:trHeight w:val="300"/>
        </w:trPr>
        <w:tc>
          <w:tcPr>
            <w:tcW w:w="3058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REACTOME_PYRIMIDI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F50529" w:rsidRPr="00F50529" w:rsidRDefault="00F50529" w:rsidP="00F505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50529">
              <w:rPr>
                <w:rFonts w:eastAsia="Times New Roman" w:cstheme="minorHAnsi"/>
                <w:color w:val="000000"/>
                <w:sz w:val="20"/>
                <w:szCs w:val="20"/>
              </w:rPr>
              <w:t>2.47E-01</w:t>
            </w:r>
          </w:p>
        </w:tc>
      </w:tr>
    </w:tbl>
    <w:p w:rsidR="00F50529" w:rsidRPr="00F50529" w:rsidRDefault="00F50529">
      <w:pPr>
        <w:rPr>
          <w:rFonts w:cstheme="minorHAnsi"/>
          <w:b/>
          <w:sz w:val="20"/>
          <w:szCs w:val="20"/>
        </w:rPr>
      </w:pPr>
    </w:p>
    <w:sectPr w:rsidR="00F50529" w:rsidRPr="00F5052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724" w:rsidRDefault="00CA4724" w:rsidP="00991101">
      <w:pPr>
        <w:spacing w:after="0" w:line="240" w:lineRule="auto"/>
      </w:pPr>
      <w:r>
        <w:separator/>
      </w:r>
    </w:p>
  </w:endnote>
  <w:endnote w:type="continuationSeparator" w:id="0">
    <w:p w:rsidR="00CA4724" w:rsidRDefault="00CA4724" w:rsidP="00991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724" w:rsidRDefault="00CA4724" w:rsidP="00991101">
      <w:pPr>
        <w:spacing w:after="0" w:line="240" w:lineRule="auto"/>
      </w:pPr>
      <w:r>
        <w:separator/>
      </w:r>
    </w:p>
  </w:footnote>
  <w:footnote w:type="continuationSeparator" w:id="0">
    <w:p w:rsidR="00CA4724" w:rsidRDefault="00CA4724" w:rsidP="00991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A54"/>
    <w:rsid w:val="00023A58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E254F"/>
    <w:rsid w:val="001F3610"/>
    <w:rsid w:val="00291E53"/>
    <w:rsid w:val="00292B26"/>
    <w:rsid w:val="003160F4"/>
    <w:rsid w:val="003771BB"/>
    <w:rsid w:val="00382C68"/>
    <w:rsid w:val="003C0873"/>
    <w:rsid w:val="003F7BCC"/>
    <w:rsid w:val="004363D7"/>
    <w:rsid w:val="004445C6"/>
    <w:rsid w:val="00456A9A"/>
    <w:rsid w:val="0046370D"/>
    <w:rsid w:val="004811B2"/>
    <w:rsid w:val="00484C83"/>
    <w:rsid w:val="004C1DF6"/>
    <w:rsid w:val="004F216F"/>
    <w:rsid w:val="005137FF"/>
    <w:rsid w:val="00533A73"/>
    <w:rsid w:val="00545D01"/>
    <w:rsid w:val="0058051C"/>
    <w:rsid w:val="005A0165"/>
    <w:rsid w:val="006621C6"/>
    <w:rsid w:val="00680689"/>
    <w:rsid w:val="006A3EFC"/>
    <w:rsid w:val="006A7577"/>
    <w:rsid w:val="006B46D8"/>
    <w:rsid w:val="006F0AD8"/>
    <w:rsid w:val="007046CE"/>
    <w:rsid w:val="00711710"/>
    <w:rsid w:val="007123DE"/>
    <w:rsid w:val="00716710"/>
    <w:rsid w:val="00763223"/>
    <w:rsid w:val="00771123"/>
    <w:rsid w:val="007730F9"/>
    <w:rsid w:val="007D4AF9"/>
    <w:rsid w:val="00814829"/>
    <w:rsid w:val="0083286C"/>
    <w:rsid w:val="00852214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991101"/>
    <w:rsid w:val="00A36A2D"/>
    <w:rsid w:val="00A37B5C"/>
    <w:rsid w:val="00A37FA1"/>
    <w:rsid w:val="00A6185C"/>
    <w:rsid w:val="00A86A70"/>
    <w:rsid w:val="00AB2668"/>
    <w:rsid w:val="00AC1D79"/>
    <w:rsid w:val="00AD14AC"/>
    <w:rsid w:val="00B22C9C"/>
    <w:rsid w:val="00B30A5E"/>
    <w:rsid w:val="00B75618"/>
    <w:rsid w:val="00BA050A"/>
    <w:rsid w:val="00BB4C27"/>
    <w:rsid w:val="00BB7DD8"/>
    <w:rsid w:val="00BC5AC2"/>
    <w:rsid w:val="00C03839"/>
    <w:rsid w:val="00C05FE3"/>
    <w:rsid w:val="00C106B9"/>
    <w:rsid w:val="00C16F21"/>
    <w:rsid w:val="00C36E5F"/>
    <w:rsid w:val="00C441C6"/>
    <w:rsid w:val="00C95A54"/>
    <w:rsid w:val="00C96321"/>
    <w:rsid w:val="00CA4724"/>
    <w:rsid w:val="00CD6C84"/>
    <w:rsid w:val="00CF7E84"/>
    <w:rsid w:val="00D15787"/>
    <w:rsid w:val="00D251AA"/>
    <w:rsid w:val="00D4618C"/>
    <w:rsid w:val="00D97A55"/>
    <w:rsid w:val="00D97CF3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B1AA5"/>
    <w:rsid w:val="00EC5098"/>
    <w:rsid w:val="00EE2811"/>
    <w:rsid w:val="00EF0F12"/>
    <w:rsid w:val="00EF70F7"/>
    <w:rsid w:val="00F1374F"/>
    <w:rsid w:val="00F3782D"/>
    <w:rsid w:val="00F40CA0"/>
    <w:rsid w:val="00F45007"/>
    <w:rsid w:val="00F50529"/>
    <w:rsid w:val="00F84F9D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05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529"/>
    <w:rPr>
      <w:color w:val="800080"/>
      <w:u w:val="single"/>
    </w:rPr>
  </w:style>
  <w:style w:type="paragraph" w:customStyle="1" w:styleId="xl65">
    <w:name w:val="xl65"/>
    <w:basedOn w:val="Normal"/>
    <w:rsid w:val="00F5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F5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1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101"/>
  </w:style>
  <w:style w:type="paragraph" w:styleId="Footer">
    <w:name w:val="footer"/>
    <w:basedOn w:val="Normal"/>
    <w:link w:val="FooterChar"/>
    <w:uiPriority w:val="99"/>
    <w:unhideWhenUsed/>
    <w:rsid w:val="00991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1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05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529"/>
    <w:rPr>
      <w:color w:val="800080"/>
      <w:u w:val="single"/>
    </w:rPr>
  </w:style>
  <w:style w:type="paragraph" w:customStyle="1" w:styleId="xl65">
    <w:name w:val="xl65"/>
    <w:basedOn w:val="Normal"/>
    <w:rsid w:val="00F5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F50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1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101"/>
  </w:style>
  <w:style w:type="paragraph" w:styleId="Footer">
    <w:name w:val="footer"/>
    <w:basedOn w:val="Normal"/>
    <w:link w:val="FooterChar"/>
    <w:uiPriority w:val="99"/>
    <w:unhideWhenUsed/>
    <w:rsid w:val="00991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4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2810</Words>
  <Characters>15714</Characters>
  <Application>Microsoft Office Word</Application>
  <DocSecurity>0</DocSecurity>
  <Lines>302</Lines>
  <Paragraphs>308</Paragraphs>
  <ScaleCrop>false</ScaleCrop>
  <Company/>
  <LinksUpToDate>false</LinksUpToDate>
  <CharactersWithSpaces>18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eiling</dc:creator>
  <cp:keywords/>
  <dc:description/>
  <cp:lastModifiedBy>Gong Zhiyuan</cp:lastModifiedBy>
  <cp:revision>11</cp:revision>
  <dcterms:created xsi:type="dcterms:W3CDTF">2012-12-14T07:09:00Z</dcterms:created>
  <dcterms:modified xsi:type="dcterms:W3CDTF">2015-03-18T07:03:00Z</dcterms:modified>
</cp:coreProperties>
</file>